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FFA3C" w14:textId="0445925A" w:rsidR="00891A1E" w:rsidRPr="000714A8" w:rsidRDefault="000714A8" w:rsidP="000714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</w:rPr>
      </w:pPr>
      <w:r w:rsidRPr="000714A8">
        <w:rPr>
          <w:rFonts w:ascii="Times New Roman" w:hAnsi="Times New Roman" w:cs="Times New Roman"/>
          <w:b/>
          <w:bCs/>
          <w:color w:val="000000"/>
        </w:rPr>
        <w:t>Table S3.</w:t>
      </w:r>
      <w:r w:rsidRPr="000714A8">
        <w:rPr>
          <w:rFonts w:ascii="Times New Roman" w:hAnsi="Times New Roman" w:cs="Times New Roman"/>
          <w:bCs/>
          <w:color w:val="000000"/>
        </w:rPr>
        <w:t xml:space="preserve"> </w:t>
      </w:r>
      <w:r w:rsidR="006622D3" w:rsidRPr="000714A8">
        <w:rPr>
          <w:rFonts w:ascii="Times New Roman" w:hAnsi="Times New Roman" w:cs="Times New Roman"/>
          <w:bCs/>
          <w:color w:val="000000"/>
        </w:rPr>
        <w:t xml:space="preserve">Sample size and power calculations in Mendelian randomization study of </w:t>
      </w:r>
      <w:r>
        <w:rPr>
          <w:rFonts w:ascii="Times New Roman" w:hAnsi="Times New Roman" w:cs="Times New Roman"/>
          <w:bCs/>
          <w:color w:val="000000"/>
        </w:rPr>
        <w:t>MDD</w:t>
      </w:r>
      <w:r w:rsidR="006622D3" w:rsidRPr="000714A8">
        <w:rPr>
          <w:rFonts w:ascii="Times New Roman" w:hAnsi="Times New Roman" w:cs="Times New Roman"/>
          <w:bCs/>
          <w:color w:val="000000"/>
        </w:rPr>
        <w:t xml:space="preserve"> and risk</w:t>
      </w:r>
      <w:r w:rsidR="00D36EDA">
        <w:rPr>
          <w:rFonts w:ascii="Times New Roman" w:hAnsi="Times New Roman" w:cs="Times New Roman"/>
          <w:bCs/>
          <w:color w:val="000000"/>
        </w:rPr>
        <w:t>s</w:t>
      </w:r>
      <w:r w:rsidR="006622D3" w:rsidRPr="000714A8">
        <w:rPr>
          <w:rFonts w:ascii="Times New Roman" w:hAnsi="Times New Roman" w:cs="Times New Roman"/>
          <w:bCs/>
          <w:color w:val="000000"/>
        </w:rPr>
        <w:t xml:space="preserve"> of breast cancer for the </w:t>
      </w:r>
      <w:r>
        <w:rPr>
          <w:rFonts w:ascii="Times New Roman" w:hAnsi="Times New Roman" w:cs="Times New Roman"/>
          <w:bCs/>
          <w:color w:val="000000"/>
        </w:rPr>
        <w:t xml:space="preserve">92 </w:t>
      </w:r>
      <w:r w:rsidR="006622D3" w:rsidRPr="000714A8">
        <w:rPr>
          <w:rFonts w:ascii="Times New Roman" w:hAnsi="Times New Roman" w:cs="Times New Roman"/>
          <w:bCs/>
          <w:color w:val="000000"/>
        </w:rPr>
        <w:t>genetic instrument</w:t>
      </w:r>
      <w:r>
        <w:rPr>
          <w:rFonts w:ascii="Times New Roman" w:hAnsi="Times New Roman" w:cs="Times New Roman"/>
          <w:bCs/>
          <w:color w:val="000000"/>
        </w:rPr>
        <w:t xml:space="preserve">al variables. </w:t>
      </w:r>
    </w:p>
    <w:p w14:paraId="1980E4F9" w14:textId="00DCF708" w:rsidR="006622D3" w:rsidRDefault="006622D3" w:rsidP="006622D3"/>
    <w:p w14:paraId="37FDA7D4" w14:textId="191C3328" w:rsidR="006622D3" w:rsidRDefault="006622D3" w:rsidP="006622D3"/>
    <w:tbl>
      <w:tblPr>
        <w:tblW w:w="12980" w:type="dxa"/>
        <w:tblLook w:val="04A0" w:firstRow="1" w:lastRow="0" w:firstColumn="1" w:lastColumn="0" w:noHBand="0" w:noVBand="1"/>
      </w:tblPr>
      <w:tblGrid>
        <w:gridCol w:w="1300"/>
        <w:gridCol w:w="2003"/>
        <w:gridCol w:w="2041"/>
        <w:gridCol w:w="1340"/>
        <w:gridCol w:w="2280"/>
        <w:gridCol w:w="1300"/>
        <w:gridCol w:w="276"/>
        <w:gridCol w:w="1140"/>
        <w:gridCol w:w="1300"/>
      </w:tblGrid>
      <w:tr w:rsidR="006622D3" w:rsidRPr="006622D3" w14:paraId="57939005" w14:textId="77777777" w:rsidTr="006622D3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EFD226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5DEADA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Size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7076829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rtion of cases</w:t>
            </w:r>
          </w:p>
        </w:tc>
        <w:tc>
          <w:tcPr>
            <w:tcW w:w="4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33EB3A" w14:textId="0B8875CE" w:rsidR="006622D3" w:rsidRPr="006622D3" w:rsidRDefault="00704C62" w:rsidP="006622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wer of e</w:t>
            </w:r>
            <w:r w:rsidR="006622D3" w:rsidRPr="006622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imated Odd </w:t>
            </w:r>
            <w:r w:rsidR="000714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="006622D3" w:rsidRPr="006622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io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3CCFD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6BD33D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hoc test</w:t>
            </w:r>
            <w:bookmarkStart w:id="0" w:name="_GoBack"/>
            <w:bookmarkEnd w:id="0"/>
          </w:p>
        </w:tc>
      </w:tr>
      <w:tr w:rsidR="006622D3" w:rsidRPr="006622D3" w14:paraId="05AA7DFE" w14:textId="77777777" w:rsidTr="006622D3">
        <w:trPr>
          <w:trHeight w:val="34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8E6E2" w14:textId="77777777" w:rsidR="006622D3" w:rsidRPr="006622D3" w:rsidRDefault="006622D3" w:rsidP="006622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E487E" w14:textId="77777777" w:rsidR="006622D3" w:rsidRPr="006622D3" w:rsidRDefault="006622D3" w:rsidP="006622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FBBD3" w14:textId="77777777" w:rsidR="006622D3" w:rsidRPr="006622D3" w:rsidRDefault="006622D3" w:rsidP="006622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557461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= 1.0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5E8833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= 1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9BF9FF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= 1.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293EF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823208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C640A3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wer</w:t>
            </w:r>
          </w:p>
        </w:tc>
      </w:tr>
      <w:tr w:rsidR="006622D3" w:rsidRPr="006622D3" w14:paraId="3105794D" w14:textId="77777777" w:rsidTr="006622D3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02567" w14:textId="77777777" w:rsidR="006622D3" w:rsidRPr="006622D3" w:rsidRDefault="006622D3" w:rsidP="006622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7E019" w14:textId="77777777" w:rsidR="006622D3" w:rsidRPr="006622D3" w:rsidRDefault="006622D3" w:rsidP="000714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228,951 (122,977/105,97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CE657" w14:textId="77777777" w:rsidR="006622D3" w:rsidRPr="006622D3" w:rsidRDefault="006622D3" w:rsidP="000714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D677A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7A548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CC5FF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4B7CE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C3086" w14:textId="442ACD1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  <w:r w:rsidR="000714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8AF3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6622D3" w:rsidRPr="006622D3" w14:paraId="5EF48895" w14:textId="77777777" w:rsidTr="006622D3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B3D77" w14:textId="77777777" w:rsidR="006622D3" w:rsidRPr="006622D3" w:rsidRDefault="006622D3" w:rsidP="006622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ER+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1C470" w14:textId="77777777" w:rsidR="006622D3" w:rsidRPr="006622D3" w:rsidRDefault="006622D3" w:rsidP="000714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175,475 (69,501/105,97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9DE18" w14:textId="77777777" w:rsidR="006622D3" w:rsidRPr="006622D3" w:rsidRDefault="006622D3" w:rsidP="000714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A1DA8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06ED4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888B7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1BC2E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D1989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1.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97B1A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6622D3" w:rsidRPr="006622D3" w14:paraId="4E1F60D2" w14:textId="77777777" w:rsidTr="006622D3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8AACC" w14:textId="77777777" w:rsidR="006622D3" w:rsidRPr="006622D3" w:rsidRDefault="006622D3" w:rsidP="006622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ER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D38D0" w14:textId="77777777" w:rsidR="006622D3" w:rsidRPr="006622D3" w:rsidRDefault="006622D3" w:rsidP="000714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127,442 (21,468/105,97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96232" w14:textId="77777777" w:rsidR="006622D3" w:rsidRPr="006622D3" w:rsidRDefault="006622D3" w:rsidP="000714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901D0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766E7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35355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0AC30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A6BC6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1.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58FEE" w14:textId="77777777" w:rsidR="006622D3" w:rsidRPr="006622D3" w:rsidRDefault="006622D3" w:rsidP="006622D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2D3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</w:tbl>
    <w:p w14:paraId="69E33AE1" w14:textId="1A1A4A78" w:rsidR="006622D3" w:rsidRPr="002274FE" w:rsidRDefault="002274FE" w:rsidP="002274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</w:rPr>
      </w:pPr>
      <w:r w:rsidRPr="00B265D6">
        <w:rPr>
          <w:rFonts w:ascii="Times New Roman" w:hAnsi="Times New Roman" w:cs="Times New Roman" w:hint="eastAsia"/>
          <w:b/>
          <w:bCs/>
          <w:color w:val="000000"/>
        </w:rPr>
        <w:t>A</w:t>
      </w:r>
      <w:r w:rsidRPr="00B265D6">
        <w:rPr>
          <w:rFonts w:ascii="Times New Roman" w:hAnsi="Times New Roman" w:cs="Times New Roman"/>
          <w:b/>
          <w:bCs/>
          <w:color w:val="000000"/>
        </w:rPr>
        <w:t xml:space="preserve">bbreviations: </w:t>
      </w:r>
      <w:r w:rsidRPr="002274FE">
        <w:rPr>
          <w:rFonts w:ascii="Times New Roman" w:hAnsi="Times New Roman" w:cs="Times New Roman"/>
          <w:bCs/>
          <w:color w:val="000000"/>
        </w:rPr>
        <w:t>ER, estrogen receptor; OR, odds ratio.</w:t>
      </w:r>
    </w:p>
    <w:sectPr w:rsidR="006622D3" w:rsidRPr="002274FE" w:rsidSect="006622D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2D3"/>
    <w:rsid w:val="00004304"/>
    <w:rsid w:val="00013955"/>
    <w:rsid w:val="00036405"/>
    <w:rsid w:val="00040AC3"/>
    <w:rsid w:val="000530AF"/>
    <w:rsid w:val="000714A8"/>
    <w:rsid w:val="00081E50"/>
    <w:rsid w:val="00090E30"/>
    <w:rsid w:val="000C3F9B"/>
    <w:rsid w:val="000D0582"/>
    <w:rsid w:val="000D1BF1"/>
    <w:rsid w:val="000D7923"/>
    <w:rsid w:val="00126A43"/>
    <w:rsid w:val="0018776C"/>
    <w:rsid w:val="001E7DE5"/>
    <w:rsid w:val="002274FE"/>
    <w:rsid w:val="00255A61"/>
    <w:rsid w:val="00273030"/>
    <w:rsid w:val="00294CA2"/>
    <w:rsid w:val="002A3672"/>
    <w:rsid w:val="002D17DD"/>
    <w:rsid w:val="002D4F1B"/>
    <w:rsid w:val="003201D8"/>
    <w:rsid w:val="00375EDC"/>
    <w:rsid w:val="00395774"/>
    <w:rsid w:val="003A4457"/>
    <w:rsid w:val="003D18D9"/>
    <w:rsid w:val="003F5406"/>
    <w:rsid w:val="0041542F"/>
    <w:rsid w:val="004367F3"/>
    <w:rsid w:val="004406B1"/>
    <w:rsid w:val="004B0EF6"/>
    <w:rsid w:val="004E017E"/>
    <w:rsid w:val="005B14B0"/>
    <w:rsid w:val="005B540B"/>
    <w:rsid w:val="00603B92"/>
    <w:rsid w:val="00616C93"/>
    <w:rsid w:val="006622D3"/>
    <w:rsid w:val="0066350C"/>
    <w:rsid w:val="0068712D"/>
    <w:rsid w:val="006C4C1E"/>
    <w:rsid w:val="006F6062"/>
    <w:rsid w:val="00704C62"/>
    <w:rsid w:val="007573B1"/>
    <w:rsid w:val="0078204D"/>
    <w:rsid w:val="00792469"/>
    <w:rsid w:val="007E54B0"/>
    <w:rsid w:val="007F17EA"/>
    <w:rsid w:val="0080785E"/>
    <w:rsid w:val="00810F2A"/>
    <w:rsid w:val="00823220"/>
    <w:rsid w:val="008513A1"/>
    <w:rsid w:val="00852028"/>
    <w:rsid w:val="00852204"/>
    <w:rsid w:val="00855FF9"/>
    <w:rsid w:val="00882EA8"/>
    <w:rsid w:val="008848DD"/>
    <w:rsid w:val="008934A9"/>
    <w:rsid w:val="00944F78"/>
    <w:rsid w:val="00955A4A"/>
    <w:rsid w:val="0095605E"/>
    <w:rsid w:val="0095663B"/>
    <w:rsid w:val="0097778E"/>
    <w:rsid w:val="009A0B03"/>
    <w:rsid w:val="009A2834"/>
    <w:rsid w:val="009D4BEC"/>
    <w:rsid w:val="009E1EC0"/>
    <w:rsid w:val="00A055EA"/>
    <w:rsid w:val="00A43065"/>
    <w:rsid w:val="00A511A0"/>
    <w:rsid w:val="00A52349"/>
    <w:rsid w:val="00A609B9"/>
    <w:rsid w:val="00A80932"/>
    <w:rsid w:val="00AD2923"/>
    <w:rsid w:val="00AE3FC5"/>
    <w:rsid w:val="00B0651A"/>
    <w:rsid w:val="00B265D6"/>
    <w:rsid w:val="00B35B34"/>
    <w:rsid w:val="00B45B63"/>
    <w:rsid w:val="00BB02A9"/>
    <w:rsid w:val="00BB2152"/>
    <w:rsid w:val="00BE26CE"/>
    <w:rsid w:val="00C71BD0"/>
    <w:rsid w:val="00C95660"/>
    <w:rsid w:val="00CE780C"/>
    <w:rsid w:val="00CF3D18"/>
    <w:rsid w:val="00D058D9"/>
    <w:rsid w:val="00D12BD7"/>
    <w:rsid w:val="00D216AC"/>
    <w:rsid w:val="00D36EDA"/>
    <w:rsid w:val="00D42207"/>
    <w:rsid w:val="00D47ABD"/>
    <w:rsid w:val="00D51297"/>
    <w:rsid w:val="00D70655"/>
    <w:rsid w:val="00D739AD"/>
    <w:rsid w:val="00D775F3"/>
    <w:rsid w:val="00DA05EB"/>
    <w:rsid w:val="00DC43D3"/>
    <w:rsid w:val="00DD5EFB"/>
    <w:rsid w:val="00E27539"/>
    <w:rsid w:val="00E60FC1"/>
    <w:rsid w:val="00E840D0"/>
    <w:rsid w:val="00EC51E9"/>
    <w:rsid w:val="00EF5386"/>
    <w:rsid w:val="00F36090"/>
    <w:rsid w:val="00F6007F"/>
    <w:rsid w:val="00F71F67"/>
    <w:rsid w:val="00F82684"/>
    <w:rsid w:val="00F94045"/>
    <w:rsid w:val="00F96D1B"/>
    <w:rsid w:val="00FC3C21"/>
    <w:rsid w:val="00FD2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8C0B77"/>
  <w14:defaultImageDpi w14:val="32767"/>
  <w15:chartTrackingRefBased/>
  <w15:docId w15:val="{DBB81118-397B-3247-951F-79C271D03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40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zhan Chen</dc:creator>
  <cp:keywords/>
  <dc:description/>
  <cp:lastModifiedBy>Peizhan Chen</cp:lastModifiedBy>
  <cp:revision>10</cp:revision>
  <dcterms:created xsi:type="dcterms:W3CDTF">2022-03-12T02:11:00Z</dcterms:created>
  <dcterms:modified xsi:type="dcterms:W3CDTF">2022-03-12T09:39:00Z</dcterms:modified>
</cp:coreProperties>
</file>